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6363E" w14:textId="112E15DB" w:rsidR="00581469" w:rsidRPr="00834D12" w:rsidRDefault="00ED7C98" w:rsidP="00581469">
      <w:pPr>
        <w:pStyle w:val="Heading2"/>
        <w:rPr>
          <w:rFonts w:ascii="Times New Roman" w:hAnsi="Times New Roman" w:cs="Times New Roman"/>
          <w:b/>
          <w:bCs/>
        </w:rPr>
      </w:pPr>
      <w:bookmarkStart w:id="0" w:name="_Toc209722103"/>
      <w:r>
        <w:rPr>
          <w:rFonts w:ascii="Times New Roman" w:hAnsi="Times New Roman" w:cs="Times New Roman"/>
          <w:b/>
          <w:bCs/>
        </w:rPr>
        <w:t>S</w:t>
      </w:r>
      <w:r>
        <w:rPr>
          <w:rFonts w:ascii="Times New Roman" w:hAnsi="Times New Roman" w:cs="Times New Roman"/>
          <w:b/>
          <w:bCs/>
        </w:rPr>
        <w:t>2</w:t>
      </w:r>
      <w:r>
        <w:rPr>
          <w:rFonts w:ascii="Times New Roman" w:hAnsi="Times New Roman" w:cs="Times New Roman"/>
          <w:b/>
          <w:bCs/>
        </w:rPr>
        <w:t xml:space="preserve"> Text. </w:t>
      </w:r>
      <w:r w:rsidR="00581469" w:rsidRPr="00834D12">
        <w:rPr>
          <w:rFonts w:ascii="Times New Roman" w:hAnsi="Times New Roman" w:cs="Times New Roman"/>
          <w:b/>
          <w:bCs/>
        </w:rPr>
        <w:t>Acknowledged Contributors (Alphabetical by Last Name)</w:t>
      </w:r>
      <w:bookmarkEnd w:id="0"/>
    </w:p>
    <w:p w14:paraId="522BB360" w14:textId="77777777" w:rsidR="00581469" w:rsidRPr="00834D12" w:rsidRDefault="00581469" w:rsidP="00581469">
      <w:pPr>
        <w:rPr>
          <w:lang w:eastAsia="zh-CN"/>
        </w:rPr>
      </w:pPr>
    </w:p>
    <w:p w14:paraId="718D5552" w14:textId="77777777" w:rsidR="00581469" w:rsidRPr="00834D12" w:rsidRDefault="00581469" w:rsidP="00581469">
      <w:pPr>
        <w:rPr>
          <w:lang w:eastAsia="zh-CN"/>
        </w:rPr>
      </w:pPr>
      <w:r w:rsidRPr="00834D12">
        <w:rPr>
          <w:b/>
          <w:bCs/>
          <w:lang w:eastAsia="zh-CN"/>
        </w:rPr>
        <w:t>Public Health AeroBiology Lab at the University of Maryland, College Park</w:t>
      </w:r>
    </w:p>
    <w:p w14:paraId="560F16C2" w14:textId="77777777" w:rsidR="00581469" w:rsidRPr="00834D12" w:rsidRDefault="00581469" w:rsidP="00581469">
      <w:pPr>
        <w:rPr>
          <w:lang w:eastAsia="zh-CN"/>
        </w:rPr>
      </w:pPr>
      <w:r w:rsidRPr="00834D12">
        <w:rPr>
          <w:lang w:eastAsia="zh-CN"/>
        </w:rPr>
        <w:t>Tiffany Akotia, Beata Assadi, Julianna Corrigan, Esther Fadaka, Naja Fadul, T. Louie Gold, Grace Herron, Zahra Iskandar, Petri Kalliomäki, Mariana Lim, Molly Oertel, Veerapetch Petchgar, Anna Pulley, Sulakkhana De Saram, Maria Schanz, Alycia Smith, William Smith, Aditya Srikakulapu, Rachel Tackett, Candela Vazquez, Olga Volchansky, and Jonathan Vyskocil.</w:t>
      </w:r>
    </w:p>
    <w:p w14:paraId="1BE906F1" w14:textId="77777777" w:rsidR="00581469" w:rsidRPr="00834D12" w:rsidRDefault="00581469" w:rsidP="00581469">
      <w:pPr>
        <w:rPr>
          <w:b/>
          <w:bCs/>
          <w:lang w:eastAsia="zh-CN"/>
        </w:rPr>
      </w:pPr>
    </w:p>
    <w:p w14:paraId="55BC05B2" w14:textId="77777777" w:rsidR="00581469" w:rsidRPr="00834D12" w:rsidRDefault="00581469" w:rsidP="00581469">
      <w:pPr>
        <w:rPr>
          <w:b/>
          <w:bCs/>
          <w:lang w:eastAsia="zh-CN"/>
        </w:rPr>
      </w:pPr>
      <w:r w:rsidRPr="00834D12">
        <w:rPr>
          <w:b/>
          <w:bCs/>
          <w:lang w:eastAsia="zh-CN"/>
        </w:rPr>
        <w:t>Maryland MEMS &amp; Microfluidics Lab at the University of Maryland, College Park</w:t>
      </w:r>
    </w:p>
    <w:p w14:paraId="293355B5" w14:textId="77777777" w:rsidR="00581469" w:rsidRPr="00834D12" w:rsidRDefault="00581469" w:rsidP="00581469">
      <w:pPr>
        <w:rPr>
          <w:lang w:eastAsia="zh-CN"/>
        </w:rPr>
      </w:pPr>
      <w:r w:rsidRPr="00834D12">
        <w:rPr>
          <w:lang w:eastAsia="zh-CN"/>
        </w:rPr>
        <w:t>Proma Bhattacharaya, Siddarth Raghu Srimathi</w:t>
      </w:r>
    </w:p>
    <w:p w14:paraId="316BC4A4" w14:textId="77777777" w:rsidR="00581469" w:rsidRPr="00834D12" w:rsidRDefault="00581469" w:rsidP="00581469">
      <w:pPr>
        <w:rPr>
          <w:b/>
          <w:bCs/>
          <w:lang w:eastAsia="zh-CN"/>
        </w:rPr>
      </w:pPr>
    </w:p>
    <w:p w14:paraId="0E6390C9" w14:textId="77777777" w:rsidR="00581469" w:rsidRPr="00834D12" w:rsidRDefault="00581469" w:rsidP="00581469">
      <w:pPr>
        <w:rPr>
          <w:b/>
          <w:bCs/>
          <w:lang w:eastAsia="zh-CN"/>
        </w:rPr>
      </w:pPr>
      <w:r w:rsidRPr="00834D12">
        <w:rPr>
          <w:b/>
          <w:bCs/>
          <w:lang w:eastAsia="zh-CN"/>
        </w:rPr>
        <w:t>Duncan Lab at the University of Maryland, College Park</w:t>
      </w:r>
    </w:p>
    <w:p w14:paraId="1CB63441" w14:textId="77777777" w:rsidR="00581469" w:rsidRPr="00834D12" w:rsidRDefault="00581469" w:rsidP="00581469">
      <w:pPr>
        <w:rPr>
          <w:lang w:eastAsia="zh-CN"/>
        </w:rPr>
      </w:pPr>
      <w:r w:rsidRPr="00834D12">
        <w:rPr>
          <w:lang w:eastAsia="zh-CN"/>
        </w:rPr>
        <w:t>Shadin Doski</w:t>
      </w:r>
    </w:p>
    <w:p w14:paraId="14FF7529" w14:textId="77777777" w:rsidR="00581469" w:rsidRPr="00834D12" w:rsidRDefault="00581469" w:rsidP="00581469">
      <w:pPr>
        <w:rPr>
          <w:b/>
          <w:bCs/>
          <w:lang w:eastAsia="zh-CN"/>
        </w:rPr>
      </w:pPr>
    </w:p>
    <w:p w14:paraId="273E6DAD" w14:textId="77777777" w:rsidR="00581469" w:rsidRPr="00834D12" w:rsidRDefault="00581469" w:rsidP="00581469">
      <w:pPr>
        <w:rPr>
          <w:b/>
          <w:bCs/>
          <w:lang w:eastAsia="zh-CN"/>
        </w:rPr>
      </w:pPr>
      <w:r w:rsidRPr="00834D12">
        <w:rPr>
          <w:b/>
          <w:bCs/>
          <w:lang w:eastAsia="zh-CN"/>
        </w:rPr>
        <w:t>The Center for Sustainability in the Built Environment (City@UMD) at the University of Maryland, College Park</w:t>
      </w:r>
    </w:p>
    <w:p w14:paraId="21026023" w14:textId="77777777" w:rsidR="00581469" w:rsidRPr="00834D12" w:rsidRDefault="00581469" w:rsidP="00581469">
      <w:pPr>
        <w:rPr>
          <w:lang w:eastAsia="zh-CN"/>
        </w:rPr>
      </w:pPr>
      <w:r w:rsidRPr="00834D12">
        <w:rPr>
          <w:lang w:eastAsia="zh-CN"/>
        </w:rPr>
        <w:t>Pranav Shinde, Gautam Vanama</w:t>
      </w:r>
    </w:p>
    <w:p w14:paraId="732EF3D5" w14:textId="77777777" w:rsidR="00581469" w:rsidRPr="00834D12" w:rsidRDefault="00581469" w:rsidP="00581469">
      <w:pPr>
        <w:rPr>
          <w:lang w:eastAsia="zh-CN"/>
        </w:rPr>
      </w:pPr>
    </w:p>
    <w:p w14:paraId="6B4D1967" w14:textId="77777777" w:rsidR="00581469" w:rsidRPr="00834D12" w:rsidRDefault="00581469" w:rsidP="00581469">
      <w:pPr>
        <w:rPr>
          <w:b/>
          <w:bCs/>
          <w:lang w:eastAsia="zh-CN"/>
        </w:rPr>
      </w:pPr>
      <w:r w:rsidRPr="00834D12">
        <w:rPr>
          <w:b/>
          <w:bCs/>
          <w:lang w:eastAsia="zh-CN"/>
        </w:rPr>
        <w:t>University of Maryland, Baltimore</w:t>
      </w:r>
    </w:p>
    <w:p w14:paraId="057103E6" w14:textId="07D47B55" w:rsidR="000E41E8" w:rsidRDefault="00581469" w:rsidP="00581469">
      <w:r w:rsidRPr="00834D12">
        <w:rPr>
          <w:lang w:eastAsia="zh-CN"/>
        </w:rPr>
        <w:t>Karthikeyan Appadurai, Saleha Bharde, Colleen Boyce, Meagan Deming, Samantha Fletcher, Shirley George, Andrew Gilmore, Nancy Greenberg, Sophie Harper, Sarah Hart, Susan Holian, Rebecca Hudson, Alexander Karasin, Alyson Kwon, Moishe Lerner, Sarah Litts, Tadashi Maemura, Melissa Marini, Kaitlin Mason, Suemoal Mathew, Ifayet Mayo, Sherry McCammon, Megan McGilvray, Julieta Nacario, Rosary Necesario, Kathleen Neuzil, Candice Onyeama, Jennifer Oshinsky, Lynnee Roane, Ligia Sandor, Barbara Sinagra, Jody Suliman, Constance Thomas, Jennifer Winkler.</w:t>
      </w:r>
    </w:p>
    <w:sectPr w:rsidR="000E41E8" w:rsidSect="00512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469"/>
    <w:rsid w:val="000174EE"/>
    <w:rsid w:val="0003289A"/>
    <w:rsid w:val="00032E85"/>
    <w:rsid w:val="00041933"/>
    <w:rsid w:val="00077452"/>
    <w:rsid w:val="00084BC3"/>
    <w:rsid w:val="00093367"/>
    <w:rsid w:val="000B497B"/>
    <w:rsid w:val="000C7B2F"/>
    <w:rsid w:val="000E41E8"/>
    <w:rsid w:val="000F542E"/>
    <w:rsid w:val="000F7712"/>
    <w:rsid w:val="00100719"/>
    <w:rsid w:val="00114B53"/>
    <w:rsid w:val="00116869"/>
    <w:rsid w:val="00123088"/>
    <w:rsid w:val="00123523"/>
    <w:rsid w:val="00133B05"/>
    <w:rsid w:val="00135A85"/>
    <w:rsid w:val="00155118"/>
    <w:rsid w:val="00173AA9"/>
    <w:rsid w:val="00190ACF"/>
    <w:rsid w:val="001D09E2"/>
    <w:rsid w:val="001D618F"/>
    <w:rsid w:val="0020643D"/>
    <w:rsid w:val="0021693B"/>
    <w:rsid w:val="00225FBA"/>
    <w:rsid w:val="002334E8"/>
    <w:rsid w:val="0024034B"/>
    <w:rsid w:val="002502EE"/>
    <w:rsid w:val="00252A91"/>
    <w:rsid w:val="002B1EA6"/>
    <w:rsid w:val="002D10AF"/>
    <w:rsid w:val="002E62B7"/>
    <w:rsid w:val="002F2CF5"/>
    <w:rsid w:val="002F7109"/>
    <w:rsid w:val="0031510F"/>
    <w:rsid w:val="0032773B"/>
    <w:rsid w:val="00331963"/>
    <w:rsid w:val="00355451"/>
    <w:rsid w:val="003558AA"/>
    <w:rsid w:val="0036162E"/>
    <w:rsid w:val="00366061"/>
    <w:rsid w:val="00394D9E"/>
    <w:rsid w:val="003A2FD7"/>
    <w:rsid w:val="003D42EA"/>
    <w:rsid w:val="003E6E22"/>
    <w:rsid w:val="003F2310"/>
    <w:rsid w:val="00421DE6"/>
    <w:rsid w:val="00470E33"/>
    <w:rsid w:val="004837BF"/>
    <w:rsid w:val="00485992"/>
    <w:rsid w:val="004B04CE"/>
    <w:rsid w:val="004C3758"/>
    <w:rsid w:val="004D21AF"/>
    <w:rsid w:val="004D432D"/>
    <w:rsid w:val="00506E5C"/>
    <w:rsid w:val="00512BE5"/>
    <w:rsid w:val="00514C12"/>
    <w:rsid w:val="00520DA5"/>
    <w:rsid w:val="005221BB"/>
    <w:rsid w:val="00522722"/>
    <w:rsid w:val="00527882"/>
    <w:rsid w:val="005332CA"/>
    <w:rsid w:val="0053509F"/>
    <w:rsid w:val="00547C68"/>
    <w:rsid w:val="00555A8B"/>
    <w:rsid w:val="00560212"/>
    <w:rsid w:val="00561B17"/>
    <w:rsid w:val="00574186"/>
    <w:rsid w:val="00575CB2"/>
    <w:rsid w:val="00581469"/>
    <w:rsid w:val="00584EAC"/>
    <w:rsid w:val="0058570A"/>
    <w:rsid w:val="005E68D9"/>
    <w:rsid w:val="005F2725"/>
    <w:rsid w:val="005F3951"/>
    <w:rsid w:val="00601D3A"/>
    <w:rsid w:val="00611509"/>
    <w:rsid w:val="00643B84"/>
    <w:rsid w:val="00676465"/>
    <w:rsid w:val="00681E91"/>
    <w:rsid w:val="006A3A95"/>
    <w:rsid w:val="006F2950"/>
    <w:rsid w:val="006F7860"/>
    <w:rsid w:val="007209AA"/>
    <w:rsid w:val="00722107"/>
    <w:rsid w:val="007A2597"/>
    <w:rsid w:val="007C3165"/>
    <w:rsid w:val="007F0E48"/>
    <w:rsid w:val="00802D7D"/>
    <w:rsid w:val="00807998"/>
    <w:rsid w:val="00870EDB"/>
    <w:rsid w:val="008A1CD5"/>
    <w:rsid w:val="008A3348"/>
    <w:rsid w:val="008B4F2A"/>
    <w:rsid w:val="008C1D5A"/>
    <w:rsid w:val="008C2B92"/>
    <w:rsid w:val="008C5413"/>
    <w:rsid w:val="009038E0"/>
    <w:rsid w:val="009256E7"/>
    <w:rsid w:val="009330D9"/>
    <w:rsid w:val="009715BC"/>
    <w:rsid w:val="00971F92"/>
    <w:rsid w:val="00990D1F"/>
    <w:rsid w:val="00994807"/>
    <w:rsid w:val="009C7394"/>
    <w:rsid w:val="009C76FE"/>
    <w:rsid w:val="009E561F"/>
    <w:rsid w:val="009F3AB1"/>
    <w:rsid w:val="00A10B1B"/>
    <w:rsid w:val="00A345CA"/>
    <w:rsid w:val="00A37E6E"/>
    <w:rsid w:val="00A83713"/>
    <w:rsid w:val="00A84C91"/>
    <w:rsid w:val="00A97438"/>
    <w:rsid w:val="00AF20A2"/>
    <w:rsid w:val="00B02DC8"/>
    <w:rsid w:val="00B11675"/>
    <w:rsid w:val="00B1410D"/>
    <w:rsid w:val="00B523AE"/>
    <w:rsid w:val="00BA4F97"/>
    <w:rsid w:val="00BA6C83"/>
    <w:rsid w:val="00BC34B3"/>
    <w:rsid w:val="00BC7343"/>
    <w:rsid w:val="00C01F00"/>
    <w:rsid w:val="00C06304"/>
    <w:rsid w:val="00C315AE"/>
    <w:rsid w:val="00C3775B"/>
    <w:rsid w:val="00C82BD5"/>
    <w:rsid w:val="00C97870"/>
    <w:rsid w:val="00CA4DDF"/>
    <w:rsid w:val="00CF7396"/>
    <w:rsid w:val="00CF7542"/>
    <w:rsid w:val="00D1381A"/>
    <w:rsid w:val="00D15F72"/>
    <w:rsid w:val="00D27020"/>
    <w:rsid w:val="00D3029C"/>
    <w:rsid w:val="00D36002"/>
    <w:rsid w:val="00D4489D"/>
    <w:rsid w:val="00D57209"/>
    <w:rsid w:val="00D64858"/>
    <w:rsid w:val="00D760E8"/>
    <w:rsid w:val="00D77F7F"/>
    <w:rsid w:val="00DC5119"/>
    <w:rsid w:val="00DE0A0C"/>
    <w:rsid w:val="00DE241A"/>
    <w:rsid w:val="00DF1232"/>
    <w:rsid w:val="00DF63EC"/>
    <w:rsid w:val="00E05403"/>
    <w:rsid w:val="00E133EB"/>
    <w:rsid w:val="00E16397"/>
    <w:rsid w:val="00E17F3F"/>
    <w:rsid w:val="00E2786C"/>
    <w:rsid w:val="00E42107"/>
    <w:rsid w:val="00E4371A"/>
    <w:rsid w:val="00E60450"/>
    <w:rsid w:val="00E94B4F"/>
    <w:rsid w:val="00E9511A"/>
    <w:rsid w:val="00EA0547"/>
    <w:rsid w:val="00EC1422"/>
    <w:rsid w:val="00ED7C98"/>
    <w:rsid w:val="00EF2019"/>
    <w:rsid w:val="00EF3681"/>
    <w:rsid w:val="00EF5EC2"/>
    <w:rsid w:val="00F00A77"/>
    <w:rsid w:val="00F02B72"/>
    <w:rsid w:val="00F079E8"/>
    <w:rsid w:val="00F12308"/>
    <w:rsid w:val="00F17F42"/>
    <w:rsid w:val="00F27405"/>
    <w:rsid w:val="00F301CD"/>
    <w:rsid w:val="00F35C53"/>
    <w:rsid w:val="00F531FE"/>
    <w:rsid w:val="00F83998"/>
    <w:rsid w:val="00FA130E"/>
    <w:rsid w:val="00FA3FA1"/>
    <w:rsid w:val="00FB5126"/>
    <w:rsid w:val="00FD202E"/>
    <w:rsid w:val="00FE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4D8370"/>
  <w14:defaultImageDpi w14:val="32767"/>
  <w15:chartTrackingRefBased/>
  <w15:docId w15:val="{B1D91736-5E1A-B247-9989-2EDD124AC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81469"/>
    <w:pPr>
      <w:spacing w:after="160" w:line="259" w:lineRule="auto"/>
    </w:pPr>
    <w:rPr>
      <w:rFonts w:ascii="Times New Roman" w:eastAsia="SimSun" w:hAnsi="Times New Roman" w:cs="Times New Roman"/>
      <w:kern w:val="0"/>
      <w:lang w:eastAsia="en-US"/>
      <w14:ligatures w14:val="none"/>
    </w:rPr>
  </w:style>
  <w:style w:type="paragraph" w:styleId="Heading1">
    <w:name w:val="heading 1"/>
    <w:basedOn w:val="Normal"/>
    <w:next w:val="Normal"/>
    <w:link w:val="Heading1Char"/>
    <w:uiPriority w:val="9"/>
    <w:qFormat/>
    <w:rsid w:val="00581469"/>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581469"/>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581469"/>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581469"/>
    <w:pPr>
      <w:keepNext/>
      <w:keepLines/>
      <w:spacing w:before="80" w:after="40" w:line="240" w:lineRule="auto"/>
      <w:outlineLvl w:val="3"/>
    </w:pPr>
    <w:rPr>
      <w:rFonts w:asciiTheme="minorHAnsi" w:eastAsiaTheme="majorEastAsia" w:hAnsiTheme="minorHAnsi" w:cstheme="majorBidi"/>
      <w:i/>
      <w:iCs/>
      <w:color w:val="2F5496"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581469"/>
    <w:pPr>
      <w:keepNext/>
      <w:keepLines/>
      <w:spacing w:before="80" w:after="40" w:line="240" w:lineRule="auto"/>
      <w:outlineLvl w:val="4"/>
    </w:pPr>
    <w:rPr>
      <w:rFonts w:asciiTheme="minorHAnsi" w:eastAsiaTheme="majorEastAsia" w:hAnsiTheme="minorHAnsi" w:cstheme="majorBidi"/>
      <w:color w:val="2F5496"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581469"/>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581469"/>
    <w:pPr>
      <w:keepNext/>
      <w:keepLines/>
      <w:spacing w:before="40" w:after="0" w:line="240"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581469"/>
    <w:pPr>
      <w:keepNext/>
      <w:keepLines/>
      <w:spacing w:after="0" w:line="240"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581469"/>
    <w:pPr>
      <w:keepNext/>
      <w:keepLines/>
      <w:spacing w:after="0" w:line="240"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46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8146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146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146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146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1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469"/>
    <w:rPr>
      <w:rFonts w:eastAsiaTheme="majorEastAsia" w:cstheme="majorBidi"/>
      <w:color w:val="272727" w:themeColor="text1" w:themeTint="D8"/>
    </w:rPr>
  </w:style>
  <w:style w:type="paragraph" w:styleId="Title">
    <w:name w:val="Title"/>
    <w:basedOn w:val="Normal"/>
    <w:next w:val="Normal"/>
    <w:link w:val="TitleChar"/>
    <w:uiPriority w:val="10"/>
    <w:qFormat/>
    <w:rsid w:val="00581469"/>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581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469"/>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581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469"/>
    <w:pPr>
      <w:spacing w:before="160" w:line="240"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581469"/>
    <w:rPr>
      <w:i/>
      <w:iCs/>
      <w:color w:val="404040" w:themeColor="text1" w:themeTint="BF"/>
    </w:rPr>
  </w:style>
  <w:style w:type="paragraph" w:styleId="ListParagraph">
    <w:name w:val="List Paragraph"/>
    <w:basedOn w:val="Normal"/>
    <w:uiPriority w:val="34"/>
    <w:qFormat/>
    <w:rsid w:val="00581469"/>
    <w:pPr>
      <w:spacing w:after="0" w:line="240"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581469"/>
    <w:rPr>
      <w:i/>
      <w:iCs/>
      <w:color w:val="2F5496" w:themeColor="accent1" w:themeShade="BF"/>
    </w:rPr>
  </w:style>
  <w:style w:type="paragraph" w:styleId="IntenseQuote">
    <w:name w:val="Intense Quote"/>
    <w:basedOn w:val="Normal"/>
    <w:next w:val="Normal"/>
    <w:link w:val="IntenseQuoteChar"/>
    <w:uiPriority w:val="30"/>
    <w:qFormat/>
    <w:rsid w:val="00581469"/>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581469"/>
    <w:rPr>
      <w:i/>
      <w:iCs/>
      <w:color w:val="2F5496" w:themeColor="accent1" w:themeShade="BF"/>
    </w:rPr>
  </w:style>
  <w:style w:type="character" w:styleId="IntenseReference">
    <w:name w:val="Intense Reference"/>
    <w:basedOn w:val="DefaultParagraphFont"/>
    <w:uiPriority w:val="32"/>
    <w:qFormat/>
    <w:rsid w:val="0058146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0</Characters>
  <Application>Microsoft Office Word</Application>
  <DocSecurity>0</DocSecurity>
  <Lines>10</Lines>
  <Paragraphs>2</Paragraphs>
  <ScaleCrop>false</ScaleCrop>
  <Company>UMD</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u Lai</dc:creator>
  <cp:keywords/>
  <dc:description/>
  <cp:lastModifiedBy>Jianyu Lai</cp:lastModifiedBy>
  <cp:revision>2</cp:revision>
  <dcterms:created xsi:type="dcterms:W3CDTF">2025-10-01T01:09:00Z</dcterms:created>
  <dcterms:modified xsi:type="dcterms:W3CDTF">2025-11-18T16:45:00Z</dcterms:modified>
</cp:coreProperties>
</file>